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C3680" w14:textId="27625B80" w:rsidR="00106240" w:rsidRPr="000D36B7" w:rsidRDefault="00106240" w:rsidP="00106240">
      <w:pPr>
        <w:rPr>
          <w:sz w:val="24"/>
          <w:szCs w:val="24"/>
          <w:lang w:val="en-GB"/>
        </w:rPr>
      </w:pPr>
      <w:r>
        <w:rPr>
          <w:rFonts w:ascii="Calibri" w:eastAsia="Times New Roman" w:hAnsi="Calibri" w:cs="Calibri"/>
          <w:b/>
          <w:color w:val="000000"/>
          <w:lang w:val="en-US"/>
        </w:rPr>
        <w:t>Supplemental Table 1:</w:t>
      </w:r>
      <w:r>
        <w:rPr>
          <w:rFonts w:ascii="Calibri" w:eastAsia="Times New Roman" w:hAnsi="Calibri" w:cs="Calibri"/>
          <w:b/>
          <w:color w:val="000000"/>
          <w:lang w:val="en-US"/>
        </w:rPr>
        <w:t xml:space="preserve"> </w:t>
      </w:r>
      <w:r>
        <w:rPr>
          <w:rFonts w:ascii="Calibri" w:eastAsia="Times New Roman" w:hAnsi="Calibri" w:cs="Calibri"/>
          <w:bCs/>
          <w:color w:val="000000"/>
          <w:lang w:val="en-US"/>
        </w:rPr>
        <w:t>Subgroup analysis smoking male vs. female</w:t>
      </w:r>
    </w:p>
    <w:p w14:paraId="065374BE" w14:textId="77777777" w:rsidR="00106240" w:rsidRPr="00B1623B" w:rsidRDefault="00106240" w:rsidP="00106240">
      <w:pPr>
        <w:shd w:val="clear" w:color="auto" w:fill="FFFFFF" w:themeFill="background1"/>
        <w:spacing w:line="240" w:lineRule="auto"/>
        <w:rPr>
          <w:sz w:val="16"/>
          <w:lang w:val="en-GB"/>
        </w:rPr>
      </w:pPr>
    </w:p>
    <w:tbl>
      <w:tblPr>
        <w:tblW w:w="6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3"/>
        <w:gridCol w:w="1422"/>
        <w:gridCol w:w="1701"/>
        <w:gridCol w:w="851"/>
        <w:gridCol w:w="283"/>
      </w:tblGrid>
      <w:tr w:rsidR="00106240" w:rsidRPr="00E477DC" w14:paraId="14A5D390" w14:textId="77777777" w:rsidTr="00B17D2C">
        <w:trPr>
          <w:gridAfter w:val="1"/>
          <w:wAfter w:w="283" w:type="dxa"/>
          <w:cantSplit/>
          <w:trHeight w:val="363"/>
        </w:trPr>
        <w:tc>
          <w:tcPr>
            <w:tcW w:w="2263" w:type="dxa"/>
            <w:tcBorders>
              <w:bottom w:val="thinThickSmallGap" w:sz="24" w:space="0" w:color="auto"/>
              <w:right w:val="nil"/>
            </w:tcBorders>
            <w:shd w:val="clear" w:color="auto" w:fill="auto"/>
          </w:tcPr>
          <w:p w14:paraId="4AB23EE4" w14:textId="77777777" w:rsidR="00106240" w:rsidRPr="006439B0" w:rsidRDefault="00106240" w:rsidP="00B17D2C">
            <w:pPr>
              <w:shd w:val="clear" w:color="auto" w:fill="FFFFFF" w:themeFill="background1"/>
              <w:spacing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left w:val="nil"/>
              <w:bottom w:val="thinThickSmallGap" w:sz="24" w:space="0" w:color="auto"/>
              <w:right w:val="nil"/>
            </w:tcBorders>
          </w:tcPr>
          <w:p w14:paraId="33238E91" w14:textId="77777777" w:rsidR="00106240" w:rsidRDefault="00106240" w:rsidP="00B17D2C">
            <w:pPr>
              <w:shd w:val="clear" w:color="auto" w:fill="FFFFFF" w:themeFill="background1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Male (n=206)</w:t>
            </w:r>
          </w:p>
        </w:tc>
        <w:tc>
          <w:tcPr>
            <w:tcW w:w="1701" w:type="dxa"/>
            <w:tcBorders>
              <w:left w:val="nil"/>
              <w:bottom w:val="thinThickSmallGap" w:sz="24" w:space="0" w:color="auto"/>
              <w:right w:val="nil"/>
            </w:tcBorders>
          </w:tcPr>
          <w:p w14:paraId="76210D11" w14:textId="77777777" w:rsidR="00106240" w:rsidRDefault="00106240" w:rsidP="00B17D2C">
            <w:pPr>
              <w:shd w:val="clear" w:color="auto" w:fill="FFFFFF" w:themeFill="background1"/>
              <w:spacing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Female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n=989)</w:t>
            </w:r>
          </w:p>
        </w:tc>
        <w:tc>
          <w:tcPr>
            <w:tcW w:w="851" w:type="dxa"/>
            <w:tcBorders>
              <w:left w:val="nil"/>
              <w:bottom w:val="thinThickSmallGap" w:sz="24" w:space="0" w:color="auto"/>
              <w:right w:val="nil"/>
            </w:tcBorders>
          </w:tcPr>
          <w:p w14:paraId="6CFF2E73" w14:textId="77777777" w:rsidR="00106240" w:rsidRPr="005D6190" w:rsidRDefault="00106240" w:rsidP="00B17D2C">
            <w:pPr>
              <w:shd w:val="clear" w:color="auto" w:fill="FFFFFF" w:themeFill="background1"/>
              <w:spacing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</w:rPr>
            </w:pPr>
            <w:r w:rsidRPr="005D6190"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106240" w:rsidRPr="006E79CB" w14:paraId="55881DF4" w14:textId="77777777" w:rsidTr="00B17D2C">
        <w:trPr>
          <w:cantSplit/>
          <w:trHeight w:val="32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F070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D61CA36" w14:textId="77777777" w:rsidR="00106240" w:rsidRPr="001453A3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453A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49.2 ±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74512" w14:textId="77777777" w:rsidR="00106240" w:rsidRPr="001453A3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1453A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49.2 ±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419A03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E09BB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6240" w:rsidRPr="005D6190" w14:paraId="467D319A" w14:textId="77777777" w:rsidTr="00B17D2C">
        <w:trPr>
          <w:cantSplit/>
          <w:trHeight w:val="32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1FD5E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3D366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GO status at baseli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B91F649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22104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D96FC4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19FD4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6240" w:rsidRPr="005D6190" w14:paraId="2827232A" w14:textId="77777777" w:rsidTr="00B17D2C">
        <w:trPr>
          <w:cantSplit/>
          <w:trHeight w:val="32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4B384" w14:textId="77777777" w:rsidR="00106240" w:rsidRPr="003D366C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3D366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E076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Mil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FC7AF3D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9A7A4C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4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5285DC" w14:textId="77777777" w:rsidR="00106240" w:rsidRPr="003B18CB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0001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61101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6240" w:rsidRPr="005D6190" w14:paraId="539D66E6" w14:textId="77777777" w:rsidTr="00B17D2C">
        <w:trPr>
          <w:cantSplit/>
          <w:trHeight w:val="32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CC6E5" w14:textId="77777777" w:rsidR="00106240" w:rsidRPr="003D366C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3D366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E076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 xml:space="preserve">Moderate-to-severe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DE7015A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2BC273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5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CF722B" w14:textId="77777777" w:rsidR="00106240" w:rsidRPr="003B18CB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0001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BC4E5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6240" w:rsidRPr="005D6190" w14:paraId="5C5BEA01" w14:textId="77777777" w:rsidTr="00B17D2C">
        <w:trPr>
          <w:cantSplit/>
          <w:trHeight w:val="32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159FF" w14:textId="77777777" w:rsidR="00106240" w:rsidRPr="003D366C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3D366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E07660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Sight threatenin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56680AC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33C0B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03720D" w14:textId="77777777" w:rsidR="00106240" w:rsidRPr="003B18CB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09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B2089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6240" w:rsidRPr="006E79CB" w14:paraId="25A17FD4" w14:textId="77777777" w:rsidTr="00B17D2C">
        <w:trPr>
          <w:cantSplit/>
          <w:trHeight w:val="32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D1815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601B0CC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E873C7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AE61D4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BAEE7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6240" w:rsidRPr="006E79CB" w14:paraId="5AE48182" w14:textId="77777777" w:rsidTr="00B17D2C">
        <w:trPr>
          <w:cantSplit/>
          <w:trHeight w:val="32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1AC6D" w14:textId="77777777" w:rsidR="00106240" w:rsidRPr="005E4809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5E480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 xml:space="preserve">      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Steroid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E30A538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6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F2418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5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5882E3" w14:textId="77777777" w:rsidR="00106240" w:rsidRPr="003B18CB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0003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213F5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6240" w:rsidRPr="006E79CB" w14:paraId="162F1044" w14:textId="77777777" w:rsidTr="00B17D2C">
        <w:trPr>
          <w:cantSplit/>
          <w:trHeight w:val="32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93A76" w14:textId="77777777" w:rsidR="00106240" w:rsidRPr="005E4809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5E480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 xml:space="preserve">      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Orbital irradia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354795E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C0BCFA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2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1E94A4" w14:textId="77777777" w:rsidR="00106240" w:rsidRPr="003B18CB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0044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93EE8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6240" w:rsidRPr="006E79CB" w14:paraId="21AD403C" w14:textId="77777777" w:rsidTr="00B17D2C">
        <w:trPr>
          <w:cantSplit/>
          <w:trHeight w:val="32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FCD35" w14:textId="77777777" w:rsidR="00106240" w:rsidRPr="005E4809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5E4809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 xml:space="preserve">      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>Lid-surger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5C02F2F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1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DF2278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3A544C" w14:textId="77777777" w:rsidR="00106240" w:rsidRPr="003B18CB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15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0C75D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6240" w:rsidRPr="006E79CB" w14:paraId="672F28AB" w14:textId="77777777" w:rsidTr="00B17D2C">
        <w:trPr>
          <w:cantSplit/>
          <w:trHeight w:val="32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6049C" w14:textId="77777777" w:rsidR="00106240" w:rsidRPr="005E4809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 xml:space="preserve">      Eye muscle surger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66B7ABC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1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5062A1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E47648" w14:textId="77777777" w:rsidR="00106240" w:rsidRPr="003B18CB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33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800C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6240" w:rsidRPr="006E79CB" w14:paraId="68A2F852" w14:textId="77777777" w:rsidTr="00B17D2C">
        <w:trPr>
          <w:cantSplit/>
          <w:trHeight w:val="32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81FEF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 xml:space="preserve">          No. of procedur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F2DD84F" w14:textId="77777777" w:rsidR="00106240" w:rsidRPr="005B3568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5B356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D02949" w14:textId="77777777" w:rsidR="00106240" w:rsidRPr="005B3568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5B356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CCC683" w14:textId="77777777" w:rsidR="00106240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86622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06240" w:rsidRPr="006E79CB" w14:paraId="7DD80CCF" w14:textId="77777777" w:rsidTr="00B17D2C">
        <w:trPr>
          <w:cantSplit/>
          <w:trHeight w:val="658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D570D" w14:textId="77777777" w:rsidR="00106240" w:rsidRPr="005E4809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/>
              </w:rPr>
              <w:t xml:space="preserve">      Orbital decompressio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171D4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2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89F44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2D7F6" w14:textId="77777777" w:rsidR="00106240" w:rsidRPr="003B18CB" w:rsidRDefault="00106240" w:rsidP="00B17D2C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  <w:t>0.12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3AD31" w14:textId="77777777" w:rsidR="00106240" w:rsidRPr="009C1E42" w:rsidRDefault="00106240" w:rsidP="00B17D2C">
            <w:pPr>
              <w:shd w:val="clear" w:color="auto" w:fill="FFFFFF" w:themeFill="background1"/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470637F" w14:textId="77777777" w:rsidR="00106240" w:rsidRDefault="00106240" w:rsidP="00106240">
      <w:pPr>
        <w:shd w:val="clear" w:color="auto" w:fill="FFFFFF" w:themeFill="background1"/>
        <w:spacing w:line="240" w:lineRule="auto"/>
        <w:rPr>
          <w:sz w:val="16"/>
          <w:lang w:val="en-US"/>
        </w:rPr>
      </w:pPr>
      <w:r w:rsidRPr="004629E4">
        <w:rPr>
          <w:sz w:val="16"/>
          <w:lang w:val="en-US"/>
        </w:rPr>
        <w:t>Unless otherwise stated data are means ±SD or proportions (%) or median (</w:t>
      </w:r>
      <m:oMath>
        <m:acc>
          <m:accPr>
            <m:chr m:val="̃"/>
            <m:ctrlPr>
              <w:rPr>
                <w:rFonts w:ascii="Cambria Math" w:hAnsi="Cambria Math"/>
                <w:i/>
                <w:sz w:val="20"/>
                <w:lang w:val="en-US"/>
              </w:rPr>
            </m:ctrlPr>
          </m:accPr>
          <m:e>
            <m:r>
              <w:rPr>
                <w:rFonts w:ascii="Cambria Math" w:hAnsi="Cambria Math"/>
                <w:sz w:val="20"/>
                <w:lang w:val="en-US"/>
              </w:rPr>
              <m:t>x</m:t>
            </m:r>
          </m:e>
        </m:acc>
        <m:r>
          <w:rPr>
            <w:rFonts w:ascii="Cambria Math" w:hAnsi="Cambria Math"/>
            <w:sz w:val="20"/>
            <w:lang w:val="en-US"/>
          </w:rPr>
          <m:t>)</m:t>
        </m:r>
      </m:oMath>
      <w:r w:rsidRPr="004629E4">
        <w:rPr>
          <w:sz w:val="16"/>
          <w:lang w:val="en-US"/>
        </w:rPr>
        <w:t xml:space="preserve"> [range]</w:t>
      </w:r>
      <w:r>
        <w:rPr>
          <w:sz w:val="16"/>
          <w:lang w:val="en-US"/>
        </w:rPr>
        <w:t xml:space="preserve">; </w:t>
      </w:r>
      <w:r w:rsidRPr="004629E4">
        <w:rPr>
          <w:sz w:val="16"/>
          <w:lang w:val="en-US"/>
        </w:rPr>
        <w:t>a: t-test/ Mann-Whitney-test, b: Fishers exact test</w:t>
      </w:r>
    </w:p>
    <w:p w14:paraId="4705E8C8" w14:textId="77777777" w:rsidR="00BC70D9" w:rsidRPr="00106240" w:rsidRDefault="00BC70D9">
      <w:pPr>
        <w:rPr>
          <w:lang w:val="en-US"/>
        </w:rPr>
      </w:pPr>
    </w:p>
    <w:sectPr w:rsidR="00BC70D9" w:rsidRPr="001062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240"/>
    <w:rsid w:val="00083692"/>
    <w:rsid w:val="00106240"/>
    <w:rsid w:val="002F50F2"/>
    <w:rsid w:val="00BC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5FE1A"/>
  <w15:chartTrackingRefBased/>
  <w15:docId w15:val="{370BB4B7-A7D5-43A5-B2B6-3F473ABE0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62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80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everhaus</dc:creator>
  <cp:keywords/>
  <dc:description/>
  <cp:lastModifiedBy>Michael Oeverhaus</cp:lastModifiedBy>
  <cp:revision>1</cp:revision>
  <dcterms:created xsi:type="dcterms:W3CDTF">2023-01-12T14:12:00Z</dcterms:created>
  <dcterms:modified xsi:type="dcterms:W3CDTF">2023-01-12T14:13:00Z</dcterms:modified>
</cp:coreProperties>
</file>